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F365D" w14:textId="77777777" w:rsidR="004433A3" w:rsidRPr="007E3A62" w:rsidRDefault="004433A3" w:rsidP="004433A3">
      <w:pPr>
        <w:spacing w:before="24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37564750"/>
      <w:r w:rsidRPr="007E3A62">
        <w:rPr>
          <w:rFonts w:ascii="Times New Roman" w:hAnsi="Times New Roman" w:cs="Times New Roman"/>
          <w:b/>
          <w:bCs/>
          <w:sz w:val="32"/>
          <w:szCs w:val="32"/>
        </w:rPr>
        <w:t>SHMT2 promotes papillary thyroid cancer metastasis through epigenetic activation of AKT signaling</w:t>
      </w:r>
    </w:p>
    <w:bookmarkEnd w:id="0"/>
    <w:p w14:paraId="0EAA88EA" w14:textId="77777777" w:rsidR="00BA3CD9" w:rsidRPr="004433A3" w:rsidRDefault="00BA3CD9" w:rsidP="00206CC9">
      <w:pPr>
        <w:spacing w:line="360" w:lineRule="auto"/>
        <w:rPr>
          <w:rFonts w:ascii="Times New Roman" w:hAnsi="Times New Roman" w:cs="Times New Roman"/>
        </w:rPr>
      </w:pPr>
    </w:p>
    <w:p w14:paraId="3F532D75" w14:textId="7DABF12D" w:rsidR="00BA3CD9" w:rsidRPr="007F1272" w:rsidRDefault="00BA3CD9" w:rsidP="00206CC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F1272">
        <w:rPr>
          <w:rFonts w:ascii="Times New Roman" w:hAnsi="Times New Roman" w:cs="Times New Roman" w:hint="eastAsia"/>
          <w:b/>
          <w:sz w:val="28"/>
          <w:szCs w:val="28"/>
        </w:rPr>
        <w:t>Supplement Figures</w:t>
      </w:r>
    </w:p>
    <w:p w14:paraId="5CD87B7C" w14:textId="48503599" w:rsidR="00260AFC" w:rsidRDefault="003B48BE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80D3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9D91C72" wp14:editId="11A4B6B2">
            <wp:simplePos x="0" y="0"/>
            <wp:positionH relativeFrom="column">
              <wp:posOffset>451753</wp:posOffset>
            </wp:positionH>
            <wp:positionV relativeFrom="paragraph">
              <wp:posOffset>12411</wp:posOffset>
            </wp:positionV>
            <wp:extent cx="4479710" cy="4064963"/>
            <wp:effectExtent l="0" t="0" r="0" b="0"/>
            <wp:wrapNone/>
            <wp:docPr id="1485343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343799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710" cy="40649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4B72DB" w14:textId="039A2FA2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4629ED" w14:textId="4E059FBB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473C57" w14:textId="3D98438A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DCA6AA4" w14:textId="39D51193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ADBB0D" w14:textId="77777777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1C4DAF" w14:textId="77777777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71A8EB0" w14:textId="4A681620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6C46E2F" w14:textId="77777777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9FFBE8" w14:textId="73A1BCD7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3C2DB2F" w14:textId="6A80293E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F1A091" w14:textId="77777777" w:rsidR="00E80D36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1EC77F" w14:textId="77777777" w:rsidR="00E80D36" w:rsidRPr="00BA3CD9" w:rsidRDefault="00E80D36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B31B5AD" w14:textId="44CE88AD" w:rsidR="00BA3CD9" w:rsidRPr="00206CC9" w:rsidRDefault="00BA3CD9" w:rsidP="00206CC9">
      <w:pPr>
        <w:jc w:val="center"/>
        <w:rPr>
          <w:rFonts w:ascii="Times New Roman" w:hAnsi="Times New Roman" w:cs="Times New Roman"/>
        </w:rPr>
      </w:pPr>
    </w:p>
    <w:p w14:paraId="7C394A4A" w14:textId="0AF3F254" w:rsidR="0031189F" w:rsidRPr="0031189F" w:rsidRDefault="0031189F" w:rsidP="00206C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189F">
        <w:rPr>
          <w:rFonts w:ascii="Times New Roman" w:hAnsi="Times New Roman" w:cs="Times New Roman" w:hint="cs"/>
          <w:b/>
          <w:sz w:val="24"/>
          <w:szCs w:val="24"/>
        </w:rPr>
        <w:t>F</w:t>
      </w:r>
      <w:r w:rsidRPr="0031189F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31189F">
        <w:rPr>
          <w:rFonts w:ascii="Times New Roman" w:hAnsi="Times New Roman" w:cs="Times New Roman"/>
          <w:b/>
          <w:sz w:val="24"/>
          <w:szCs w:val="24"/>
        </w:rPr>
        <w:t xml:space="preserve">. S1 </w:t>
      </w:r>
      <w:r>
        <w:rPr>
          <w:rFonts w:ascii="Times New Roman" w:hAnsi="Times New Roman" w:cs="Times New Roman"/>
          <w:b/>
          <w:sz w:val="24"/>
          <w:szCs w:val="24"/>
        </w:rPr>
        <w:t xml:space="preserve">SHMT2 is highly expressed in </w:t>
      </w:r>
      <w:r w:rsidR="00C94FF1">
        <w:rPr>
          <w:rFonts w:ascii="Times New Roman" w:hAnsi="Times New Roman" w:cs="Times New Roman"/>
          <w:b/>
          <w:sz w:val="24"/>
          <w:szCs w:val="24"/>
        </w:rPr>
        <w:t>PTC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1B2D5D5D" w14:textId="211FB43C" w:rsidR="00266CA4" w:rsidRPr="0031189F" w:rsidRDefault="00266CA4" w:rsidP="007F12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189F">
        <w:rPr>
          <w:rFonts w:ascii="Times New Roman" w:hAnsi="Times New Roman" w:cs="Times New Roman"/>
          <w:sz w:val="24"/>
          <w:szCs w:val="24"/>
        </w:rPr>
        <w:t xml:space="preserve">A. </w:t>
      </w:r>
      <w:r w:rsidR="00673AF0" w:rsidRPr="0031189F">
        <w:rPr>
          <w:rFonts w:ascii="Times New Roman" w:hAnsi="Times New Roman" w:cs="Times New Roman"/>
          <w:sz w:val="24"/>
          <w:szCs w:val="24"/>
        </w:rPr>
        <w:t>Venn diagram show</w:t>
      </w:r>
      <w:r w:rsidR="000307A0">
        <w:rPr>
          <w:rFonts w:ascii="Times New Roman" w:hAnsi="Times New Roman" w:cs="Times New Roman"/>
          <w:sz w:val="24"/>
          <w:szCs w:val="24"/>
        </w:rPr>
        <w:t xml:space="preserve">ed the candidate mitochondrial proteins which highly expressed in </w:t>
      </w:r>
      <w:r w:rsidR="00C94FF1">
        <w:rPr>
          <w:rFonts w:ascii="Times New Roman" w:hAnsi="Times New Roman" w:cs="Times New Roman"/>
          <w:sz w:val="24"/>
          <w:szCs w:val="24"/>
        </w:rPr>
        <w:t>PTC</w:t>
      </w:r>
      <w:r w:rsidR="000307A0">
        <w:rPr>
          <w:rFonts w:ascii="Times New Roman" w:hAnsi="Times New Roman" w:cs="Times New Roman"/>
          <w:sz w:val="24"/>
          <w:szCs w:val="24"/>
        </w:rPr>
        <w:t xml:space="preserve"> specimens.</w:t>
      </w:r>
    </w:p>
    <w:p w14:paraId="5D89F013" w14:textId="6A3A251F" w:rsidR="00502B96" w:rsidRPr="0031189F" w:rsidRDefault="00266CA4" w:rsidP="007F12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189F">
        <w:rPr>
          <w:rFonts w:ascii="Times New Roman" w:hAnsi="Times New Roman" w:cs="Times New Roman"/>
          <w:sz w:val="24"/>
          <w:szCs w:val="24"/>
        </w:rPr>
        <w:t xml:space="preserve">B. </w:t>
      </w:r>
      <w:r w:rsidR="00673AF0" w:rsidRPr="0031189F">
        <w:rPr>
          <w:rFonts w:ascii="Times New Roman" w:hAnsi="Times New Roman" w:cs="Times New Roman"/>
          <w:sz w:val="24"/>
          <w:szCs w:val="24"/>
        </w:rPr>
        <w:t xml:space="preserve">Transcription levels of </w:t>
      </w:r>
      <w:r w:rsidR="00673AF0" w:rsidRPr="0031189F">
        <w:rPr>
          <w:rFonts w:ascii="Times New Roman" w:hAnsi="Times New Roman" w:cs="Times New Roman"/>
          <w:i/>
          <w:iCs/>
          <w:sz w:val="24"/>
          <w:szCs w:val="24"/>
        </w:rPr>
        <w:t>SHMT2</w:t>
      </w:r>
      <w:r w:rsidRPr="0031189F">
        <w:rPr>
          <w:rFonts w:ascii="Times New Roman" w:hAnsi="Times New Roman" w:cs="Times New Roman"/>
          <w:sz w:val="24"/>
          <w:szCs w:val="24"/>
        </w:rPr>
        <w:t xml:space="preserve"> </w:t>
      </w:r>
      <w:r w:rsidR="0031189F">
        <w:rPr>
          <w:rFonts w:ascii="Times New Roman" w:hAnsi="Times New Roman" w:cs="Times New Roman"/>
          <w:sz w:val="24"/>
          <w:szCs w:val="24"/>
        </w:rPr>
        <w:t xml:space="preserve">were determined </w:t>
      </w:r>
      <w:r w:rsidR="00502B96" w:rsidRPr="0031189F">
        <w:rPr>
          <w:rFonts w:ascii="Times New Roman" w:hAnsi="Times New Roman" w:cs="Times New Roman"/>
          <w:sz w:val="24"/>
          <w:szCs w:val="24"/>
        </w:rPr>
        <w:t xml:space="preserve">in </w:t>
      </w:r>
      <w:r w:rsidR="00C94FF1">
        <w:rPr>
          <w:rFonts w:ascii="Times New Roman" w:hAnsi="Times New Roman" w:cs="Times New Roman"/>
          <w:sz w:val="24"/>
          <w:szCs w:val="24"/>
        </w:rPr>
        <w:t>pa</w:t>
      </w:r>
      <w:r w:rsidR="00C94FF1">
        <w:rPr>
          <w:rFonts w:ascii="Times New Roman" w:hAnsi="Times New Roman" w:cs="Times New Roman" w:hint="eastAsia"/>
          <w:sz w:val="24"/>
          <w:szCs w:val="24"/>
        </w:rPr>
        <w:t>pi</w:t>
      </w:r>
      <w:r w:rsidR="00C94FF1">
        <w:rPr>
          <w:rFonts w:ascii="Times New Roman" w:hAnsi="Times New Roman" w:cs="Times New Roman"/>
          <w:sz w:val="24"/>
          <w:szCs w:val="24"/>
        </w:rPr>
        <w:t xml:space="preserve">llary </w:t>
      </w:r>
      <w:r w:rsidR="00502B96" w:rsidRPr="0031189F">
        <w:rPr>
          <w:rFonts w:ascii="Times New Roman" w:hAnsi="Times New Roman" w:cs="Times New Roman"/>
          <w:sz w:val="24"/>
          <w:szCs w:val="24"/>
        </w:rPr>
        <w:t>thyroid cancer and para-tumor samples from TCGA.</w:t>
      </w:r>
    </w:p>
    <w:p w14:paraId="458F07DC" w14:textId="7DF20061" w:rsidR="00266CA4" w:rsidRDefault="00502B96" w:rsidP="007F12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189F">
        <w:rPr>
          <w:rFonts w:ascii="Times New Roman" w:hAnsi="Times New Roman" w:cs="Times New Roman"/>
          <w:sz w:val="24"/>
          <w:szCs w:val="24"/>
        </w:rPr>
        <w:t>C. The correlation of SHMT2</w:t>
      </w:r>
      <w:r w:rsidR="0031189F">
        <w:rPr>
          <w:rFonts w:ascii="Times New Roman" w:hAnsi="Times New Roman" w:cs="Times New Roman"/>
          <w:sz w:val="24"/>
          <w:szCs w:val="24"/>
        </w:rPr>
        <w:t xml:space="preserve"> expression with clinical parameters were assessed in </w:t>
      </w:r>
      <w:r w:rsidR="00C94FF1">
        <w:rPr>
          <w:rFonts w:ascii="Times New Roman" w:hAnsi="Times New Roman" w:cs="Times New Roman"/>
          <w:sz w:val="24"/>
          <w:szCs w:val="24"/>
        </w:rPr>
        <w:t>PTC</w:t>
      </w:r>
      <w:r w:rsidR="0031189F">
        <w:rPr>
          <w:rFonts w:ascii="Times New Roman" w:hAnsi="Times New Roman" w:cs="Times New Roman"/>
          <w:sz w:val="24"/>
          <w:szCs w:val="24"/>
        </w:rPr>
        <w:t xml:space="preserve"> tissue microarray</w:t>
      </w:r>
      <w:r w:rsidRPr="0031189F">
        <w:rPr>
          <w:rFonts w:ascii="Times New Roman" w:hAnsi="Times New Roman" w:cs="Times New Roman" w:hint="eastAsia"/>
          <w:sz w:val="24"/>
          <w:szCs w:val="24"/>
        </w:rPr>
        <w:t>.</w:t>
      </w:r>
    </w:p>
    <w:p w14:paraId="3B309832" w14:textId="5D45A949" w:rsidR="00E80D36" w:rsidRPr="0031189F" w:rsidRDefault="00E80D36" w:rsidP="007F12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64B4">
        <w:rPr>
          <w:rFonts w:ascii="Times New Roman" w:hAnsi="Times New Roman" w:cs="Times New Roman" w:hint="eastAsia"/>
          <w:sz w:val="24"/>
          <w:szCs w:val="24"/>
        </w:rPr>
        <w:t>D.</w:t>
      </w:r>
      <w:r w:rsidRPr="006364B4">
        <w:rPr>
          <w:rFonts w:ascii="Times New Roman" w:hAnsi="Times New Roman" w:cs="Times New Roman"/>
          <w:sz w:val="24"/>
          <w:szCs w:val="24"/>
        </w:rPr>
        <w:t xml:space="preserve"> The </w:t>
      </w:r>
      <w:r w:rsidR="00FA7A92" w:rsidRPr="006364B4">
        <w:rPr>
          <w:rFonts w:ascii="Times New Roman" w:hAnsi="Times New Roman" w:cs="Times New Roman"/>
          <w:sz w:val="24"/>
          <w:szCs w:val="24"/>
        </w:rPr>
        <w:t>mRNA</w:t>
      </w:r>
      <w:r w:rsidRPr="006364B4">
        <w:rPr>
          <w:rFonts w:ascii="Times New Roman" w:hAnsi="Times New Roman" w:cs="Times New Roman"/>
          <w:sz w:val="24"/>
          <w:szCs w:val="24"/>
        </w:rPr>
        <w:t xml:space="preserve"> levels of SHMT2 in normal, anaplastic thyroid carcinoma and papillary thyroid carcinoma clinical tissues. Data from GEO dataset (</w:t>
      </w:r>
      <w:r w:rsidR="003B48BE" w:rsidRPr="006364B4">
        <w:rPr>
          <w:rFonts w:ascii="Times New Roman" w:hAnsi="Times New Roman" w:cs="Times New Roman"/>
          <w:sz w:val="24"/>
          <w:szCs w:val="24"/>
        </w:rPr>
        <w:t>GSE27155</w:t>
      </w:r>
      <w:r w:rsidRPr="006364B4">
        <w:rPr>
          <w:rFonts w:ascii="Times New Roman" w:hAnsi="Times New Roman" w:cs="Times New Roman"/>
          <w:sz w:val="24"/>
          <w:szCs w:val="24"/>
        </w:rPr>
        <w:t>)</w:t>
      </w:r>
      <w:r w:rsidR="003B48BE" w:rsidRPr="006364B4">
        <w:rPr>
          <w:rFonts w:ascii="Times New Roman" w:hAnsi="Times New Roman" w:cs="Times New Roman"/>
          <w:sz w:val="24"/>
          <w:szCs w:val="24"/>
        </w:rPr>
        <w:t xml:space="preserve">, </w:t>
      </w:r>
      <w:r w:rsidR="003B48BE" w:rsidRPr="006364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: </w:t>
      </w:r>
      <w:r w:rsidR="003B48BE" w:rsidRPr="006364B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3B48BE" w:rsidRPr="006364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*: </w:t>
      </w:r>
      <w:r w:rsidR="003B48BE" w:rsidRPr="006364B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</w:t>
      </w:r>
      <w:r w:rsidR="003B48BE" w:rsidRPr="006364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1C5799B4" w14:textId="54642716" w:rsidR="00BA3CD9" w:rsidRDefault="00157458" w:rsidP="00260AFC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3F67F51" wp14:editId="327F3013">
            <wp:extent cx="3420458" cy="1944000"/>
            <wp:effectExtent l="0" t="0" r="8890" b="0"/>
            <wp:docPr id="7433076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3" t="4751" r="42752" b="75496"/>
                    <a:stretch/>
                  </pic:blipFill>
                  <pic:spPr bwMode="auto">
                    <a:xfrm>
                      <a:off x="0" y="0"/>
                      <a:ext cx="3420458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9E54D0" w14:textId="77777777" w:rsidR="00BA3CD9" w:rsidRPr="00260AFC" w:rsidRDefault="00BA3CD9" w:rsidP="00206CC9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0AFC">
        <w:rPr>
          <w:rFonts w:ascii="Times New Roman" w:hAnsi="Times New Roman" w:cs="Times New Roman"/>
          <w:b/>
          <w:sz w:val="24"/>
          <w:szCs w:val="24"/>
        </w:rPr>
        <w:t>Figure. S2. Efficiency of SHMT2 were determined in THCA cell lines.</w:t>
      </w:r>
    </w:p>
    <w:p w14:paraId="2755216E" w14:textId="29A0F109" w:rsidR="00771F12" w:rsidRDefault="00157458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260AFC">
        <w:rPr>
          <w:rFonts w:ascii="Times New Roman" w:hAnsi="Times New Roman" w:cs="Times New Roman"/>
          <w:sz w:val="24"/>
          <w:szCs w:val="24"/>
        </w:rPr>
        <w:t xml:space="preserve">Relative mRNA expression levels of </w:t>
      </w:r>
      <w:r w:rsidRPr="00260AFC">
        <w:rPr>
          <w:rFonts w:ascii="Times New Roman" w:hAnsi="Times New Roman" w:cs="Times New Roman"/>
          <w:i/>
          <w:iCs/>
          <w:sz w:val="24"/>
          <w:szCs w:val="24"/>
        </w:rPr>
        <w:t>SHMT2</w:t>
      </w:r>
      <w:r w:rsidRPr="00260AFC">
        <w:rPr>
          <w:rFonts w:ascii="Times New Roman" w:hAnsi="Times New Roman" w:cs="Times New Roman"/>
          <w:sz w:val="24"/>
          <w:szCs w:val="24"/>
        </w:rPr>
        <w:t xml:space="preserve"> </w:t>
      </w:r>
      <w:r w:rsidR="00BA3CD9" w:rsidRPr="00260AFC">
        <w:rPr>
          <w:rFonts w:ascii="Times New Roman" w:hAnsi="Times New Roman" w:cs="Times New Roman"/>
          <w:sz w:val="24"/>
          <w:szCs w:val="24"/>
        </w:rPr>
        <w:t xml:space="preserve">were examined </w:t>
      </w:r>
      <w:r w:rsidRPr="00260AFC">
        <w:rPr>
          <w:rFonts w:ascii="Times New Roman" w:hAnsi="Times New Roman" w:cs="Times New Roman"/>
          <w:sz w:val="24"/>
          <w:szCs w:val="24"/>
        </w:rPr>
        <w:t>in thyroid cancer cells with SHMT2 over-expressed or knockdown</w:t>
      </w:r>
      <w:r w:rsidR="00BA3CD9" w:rsidRPr="00260AFC">
        <w:rPr>
          <w:rFonts w:ascii="Times New Roman" w:hAnsi="Times New Roman" w:cs="Times New Roman"/>
          <w:sz w:val="24"/>
          <w:szCs w:val="24"/>
        </w:rPr>
        <w:t xml:space="preserve"> by RT-qPCR</w:t>
      </w:r>
      <w:r w:rsidRPr="00260AFC">
        <w:rPr>
          <w:rFonts w:ascii="Times New Roman" w:hAnsi="Times New Roman" w:cs="Times New Roman"/>
          <w:sz w:val="24"/>
          <w:szCs w:val="24"/>
        </w:rPr>
        <w:t>.</w:t>
      </w:r>
      <w:r w:rsidR="00E75D0A" w:rsidRPr="00260AFC">
        <w:rPr>
          <w:rFonts w:ascii="Times New Roman" w:hAnsi="Times New Roman" w:cs="Times New Roman"/>
          <w:sz w:val="24"/>
          <w:szCs w:val="24"/>
        </w:rPr>
        <w:t xml:space="preserve"> Data presented as </w:t>
      </w:r>
      <w:proofErr w:type="spellStart"/>
      <w:r w:rsidR="00E75D0A" w:rsidRPr="00260AFC">
        <w:rPr>
          <w:rFonts w:ascii="Times New Roman" w:hAnsi="Times New Roman" w:cs="Times New Roman"/>
          <w:sz w:val="24"/>
          <w:szCs w:val="24"/>
        </w:rPr>
        <w:t>mean</w:t>
      </w:r>
      <w:r w:rsidR="00E75D0A" w:rsidRPr="00260AFC">
        <w:rPr>
          <w:rFonts w:ascii="Times New Roman" w:eastAsia="等线" w:hAnsi="Times New Roman" w:cs="Times New Roman"/>
          <w:sz w:val="24"/>
          <w:szCs w:val="24"/>
        </w:rPr>
        <w:t>±</w:t>
      </w:r>
      <w:r w:rsidR="00E75D0A" w:rsidRPr="00260AF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E75D0A" w:rsidRPr="00260AFC">
        <w:rPr>
          <w:rFonts w:ascii="Times New Roman" w:hAnsi="Times New Roman" w:cs="Times New Roman"/>
          <w:sz w:val="24"/>
          <w:szCs w:val="24"/>
        </w:rPr>
        <w:t xml:space="preserve">, n=3. ***: </w:t>
      </w:r>
      <w:r w:rsidR="00E75D0A" w:rsidRPr="00260AF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E75D0A" w:rsidRPr="00260AFC">
        <w:rPr>
          <w:rFonts w:ascii="Times New Roman" w:hAnsi="Times New Roman" w:cs="Times New Roman"/>
          <w:sz w:val="24"/>
          <w:szCs w:val="24"/>
        </w:rPr>
        <w:t>&lt; 0.001</w:t>
      </w:r>
      <w:r w:rsidR="00BE1F6D">
        <w:rPr>
          <w:noProof/>
        </w:rPr>
        <w:drawing>
          <wp:inline distT="0" distB="0" distL="0" distR="0" wp14:anchorId="012A8513" wp14:editId="6227D61E">
            <wp:extent cx="5543699" cy="2124000"/>
            <wp:effectExtent l="0" t="0" r="0" b="0"/>
            <wp:docPr id="19091341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58" r="5334" b="68735"/>
                    <a:stretch/>
                  </pic:blipFill>
                  <pic:spPr bwMode="auto">
                    <a:xfrm>
                      <a:off x="0" y="0"/>
                      <a:ext cx="5543699" cy="21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8FA743" w14:textId="59EA387B" w:rsidR="00771F12" w:rsidRPr="00206CC9" w:rsidRDefault="00260AFC" w:rsidP="00206CC9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6CC9">
        <w:rPr>
          <w:rFonts w:ascii="Times New Roman" w:hAnsi="Times New Roman" w:cs="Times New Roman"/>
          <w:b/>
          <w:sz w:val="24"/>
          <w:szCs w:val="24"/>
        </w:rPr>
        <w:t>Figure. S3</w:t>
      </w:r>
      <w:r w:rsidR="00206CC9" w:rsidRPr="00206CC9">
        <w:rPr>
          <w:rFonts w:ascii="Times New Roman" w:hAnsi="Times New Roman" w:cs="Times New Roman"/>
          <w:b/>
          <w:sz w:val="24"/>
          <w:szCs w:val="24"/>
        </w:rPr>
        <w:t xml:space="preserve"> AKT signaling is activated in </w:t>
      </w:r>
      <w:r w:rsidR="00C94FF1">
        <w:rPr>
          <w:rFonts w:ascii="Times New Roman" w:hAnsi="Times New Roman" w:cs="Times New Roman"/>
          <w:b/>
          <w:sz w:val="24"/>
          <w:szCs w:val="24"/>
        </w:rPr>
        <w:t>PTC</w:t>
      </w:r>
      <w:r w:rsidR="00206CC9" w:rsidRPr="00206CC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6CC9" w:rsidRPr="00206CC9">
        <w:rPr>
          <w:rFonts w:ascii="Times New Roman" w:hAnsi="Times New Roman" w:cs="Times New Roman"/>
          <w:b/>
          <w:sz w:val="24"/>
          <w:szCs w:val="24"/>
        </w:rPr>
        <w:t>sepecimens</w:t>
      </w:r>
      <w:proofErr w:type="spellEnd"/>
      <w:r w:rsidR="00206CC9" w:rsidRPr="00206CC9">
        <w:rPr>
          <w:rFonts w:ascii="Times New Roman" w:hAnsi="Times New Roman" w:cs="Times New Roman"/>
          <w:b/>
          <w:sz w:val="24"/>
          <w:szCs w:val="24"/>
        </w:rPr>
        <w:t>.</w:t>
      </w:r>
    </w:p>
    <w:p w14:paraId="191D3DC0" w14:textId="1F46CC01" w:rsidR="00771F12" w:rsidRPr="00260AFC" w:rsidRDefault="00BE1F6D" w:rsidP="007F12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0AFC">
        <w:rPr>
          <w:rFonts w:ascii="Times New Roman" w:hAnsi="Times New Roman" w:cs="Times New Roman"/>
          <w:sz w:val="24"/>
          <w:szCs w:val="24"/>
        </w:rPr>
        <w:t xml:space="preserve">A. GSEA </w:t>
      </w:r>
      <w:r w:rsidR="00206CC9">
        <w:rPr>
          <w:rFonts w:ascii="Times New Roman" w:hAnsi="Times New Roman" w:cs="Times New Roman"/>
          <w:sz w:val="24"/>
          <w:szCs w:val="24"/>
        </w:rPr>
        <w:t xml:space="preserve">was used to analyze differentially expressed proteins in </w:t>
      </w:r>
      <w:r w:rsidR="00C94FF1">
        <w:rPr>
          <w:rFonts w:ascii="Times New Roman" w:hAnsi="Times New Roman" w:cs="Times New Roman"/>
          <w:sz w:val="24"/>
          <w:szCs w:val="24"/>
        </w:rPr>
        <w:t>PTC</w:t>
      </w:r>
      <w:r w:rsidR="00206CC9">
        <w:rPr>
          <w:rFonts w:ascii="Times New Roman" w:hAnsi="Times New Roman" w:cs="Times New Roman"/>
          <w:sz w:val="24"/>
          <w:szCs w:val="24"/>
        </w:rPr>
        <w:t xml:space="preserve"> specimens</w:t>
      </w:r>
      <w:r w:rsidRPr="00260AFC">
        <w:rPr>
          <w:rFonts w:ascii="Times New Roman" w:hAnsi="Times New Roman" w:cs="Times New Roman"/>
          <w:sz w:val="24"/>
          <w:szCs w:val="24"/>
        </w:rPr>
        <w:t>.</w:t>
      </w:r>
      <w:r w:rsidR="00206CC9">
        <w:rPr>
          <w:rFonts w:ascii="Times New Roman" w:hAnsi="Times New Roman" w:cs="Times New Roman"/>
          <w:sz w:val="24"/>
          <w:szCs w:val="24"/>
        </w:rPr>
        <w:t xml:space="preserve"> The enrichment of PI3K-AKT signaling was presented.</w:t>
      </w:r>
    </w:p>
    <w:p w14:paraId="10D50AFB" w14:textId="3261C131" w:rsidR="00BE1F6D" w:rsidRDefault="00BE1F6D" w:rsidP="00574E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0AFC">
        <w:rPr>
          <w:rFonts w:ascii="Times New Roman" w:hAnsi="Times New Roman" w:cs="Times New Roman"/>
          <w:sz w:val="24"/>
          <w:szCs w:val="24"/>
        </w:rPr>
        <w:t xml:space="preserve">B. The expression of p-AKT (Ser 473) were detected in tumor and para-tumor tissues by IHC staining. Left: representative histological micrographs. Scale bar: 200 </w:t>
      </w:r>
      <w:proofErr w:type="spellStart"/>
      <w:r w:rsidRPr="00260AF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60AFC">
        <w:rPr>
          <w:rFonts w:ascii="Times New Roman" w:hAnsi="Times New Roman" w:cs="Times New Roman"/>
          <w:sz w:val="24"/>
          <w:szCs w:val="24"/>
        </w:rPr>
        <w:t xml:space="preserve"> (up panel), 100 </w:t>
      </w:r>
      <w:proofErr w:type="spellStart"/>
      <w:r w:rsidR="00A3646E" w:rsidRPr="00260AFC">
        <w:rPr>
          <w:rFonts w:ascii="Times New Roman" w:hAnsi="Times New Roman" w:cs="Times New Roman"/>
          <w:sz w:val="24"/>
          <w:szCs w:val="24"/>
        </w:rPr>
        <w:t>μ</w:t>
      </w:r>
      <w:r w:rsidRPr="00260AFC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260AFC">
        <w:rPr>
          <w:rFonts w:ascii="Times New Roman" w:hAnsi="Times New Roman" w:cs="Times New Roman"/>
          <w:sz w:val="24"/>
          <w:szCs w:val="24"/>
        </w:rPr>
        <w:t xml:space="preserve"> (bottom panel). Right: statistics of THCA microarray. Data presented as mean </w:t>
      </w:r>
      <w:r w:rsidRPr="00260AFC">
        <w:rPr>
          <w:rFonts w:ascii="Times New Roman" w:eastAsia="等线" w:hAnsi="Times New Roman" w:cs="Times New Roman"/>
          <w:sz w:val="24"/>
          <w:szCs w:val="24"/>
        </w:rPr>
        <w:t xml:space="preserve">± </w:t>
      </w:r>
      <w:r w:rsidRPr="00260AFC">
        <w:rPr>
          <w:rFonts w:ascii="Times New Roman" w:hAnsi="Times New Roman" w:cs="Times New Roman"/>
          <w:sz w:val="24"/>
          <w:szCs w:val="24"/>
        </w:rPr>
        <w:t xml:space="preserve">SD, n=58. ***: </w:t>
      </w:r>
      <w:r w:rsidRPr="00260AFC">
        <w:rPr>
          <w:rFonts w:ascii="Times New Roman" w:hAnsi="Times New Roman" w:cs="Times New Roman"/>
          <w:i/>
          <w:sz w:val="24"/>
          <w:szCs w:val="24"/>
        </w:rPr>
        <w:t>p</w:t>
      </w:r>
      <w:r w:rsidRPr="00260AFC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10865B19" w14:textId="195C8784" w:rsidR="00AD608C" w:rsidRDefault="00AD608C" w:rsidP="008B2AFB">
      <w:pPr>
        <w:spacing w:before="240" w:line="360" w:lineRule="auto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52EB3355" wp14:editId="2C5FD65D">
            <wp:extent cx="4845019" cy="1618269"/>
            <wp:effectExtent l="0" t="0" r="0" b="1270"/>
            <wp:docPr id="51504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7" t="3727" r="15391" b="76222"/>
                    <a:stretch/>
                  </pic:blipFill>
                  <pic:spPr bwMode="auto">
                    <a:xfrm>
                      <a:off x="0" y="0"/>
                      <a:ext cx="4864339" cy="1624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E988AE" w14:textId="00166A69" w:rsidR="00AD608C" w:rsidRPr="008B2AFB" w:rsidRDefault="008B2AFB" w:rsidP="008B2AFB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B2AFB">
        <w:rPr>
          <w:rFonts w:ascii="Times New Roman" w:hAnsi="Times New Roman" w:cs="Times New Roman"/>
          <w:b/>
          <w:sz w:val="24"/>
          <w:szCs w:val="24"/>
        </w:rPr>
        <w:t>Figure. S4 Expression of PTEN were determined in THCA specimens.</w:t>
      </w:r>
    </w:p>
    <w:p w14:paraId="5DDA4E0F" w14:textId="7AC6D9CA" w:rsidR="00806921" w:rsidRPr="008B2AFB" w:rsidRDefault="00806921" w:rsidP="00806921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8B2AFB">
        <w:rPr>
          <w:rFonts w:ascii="Times New Roman" w:hAnsi="Times New Roman" w:cs="Times New Roman"/>
          <w:sz w:val="24"/>
          <w:szCs w:val="24"/>
        </w:rPr>
        <w:t xml:space="preserve">A. The expression of PTEN were detected in tumor and para-tumor tissues by IHC staining. Left: representative histological micrographs. Scale bar: 100 </w:t>
      </w:r>
      <w:proofErr w:type="spellStart"/>
      <w:r w:rsidRPr="008B2AF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B2AFB">
        <w:rPr>
          <w:rFonts w:ascii="Times New Roman" w:hAnsi="Times New Roman" w:cs="Times New Roman"/>
          <w:sz w:val="24"/>
          <w:szCs w:val="24"/>
        </w:rPr>
        <w:t xml:space="preserve">. Right: statistics of THCA microarray. Data presented as mean </w:t>
      </w:r>
      <w:r w:rsidRPr="008B2AFB">
        <w:rPr>
          <w:rFonts w:ascii="Times New Roman" w:eastAsia="等线" w:hAnsi="Times New Roman" w:cs="Times New Roman"/>
          <w:sz w:val="24"/>
          <w:szCs w:val="24"/>
        </w:rPr>
        <w:t xml:space="preserve">± </w:t>
      </w:r>
      <w:r w:rsidRPr="008B2AFB">
        <w:rPr>
          <w:rFonts w:ascii="Times New Roman" w:hAnsi="Times New Roman" w:cs="Times New Roman"/>
          <w:sz w:val="24"/>
          <w:szCs w:val="24"/>
        </w:rPr>
        <w:t>SD, n=</w:t>
      </w:r>
      <w:r w:rsidR="00450249" w:rsidRPr="008B2AFB">
        <w:rPr>
          <w:rFonts w:ascii="Times New Roman" w:hAnsi="Times New Roman" w:cs="Times New Roman"/>
          <w:sz w:val="24"/>
          <w:szCs w:val="24"/>
        </w:rPr>
        <w:t>14</w:t>
      </w:r>
      <w:r w:rsidRPr="008B2AFB">
        <w:rPr>
          <w:rFonts w:ascii="Times New Roman" w:hAnsi="Times New Roman" w:cs="Times New Roman"/>
          <w:sz w:val="24"/>
          <w:szCs w:val="24"/>
        </w:rPr>
        <w:t xml:space="preserve">. ***: </w:t>
      </w:r>
      <w:r w:rsidRPr="008B2AFB">
        <w:rPr>
          <w:rFonts w:ascii="Times New Roman" w:hAnsi="Times New Roman" w:cs="Times New Roman"/>
          <w:i/>
          <w:sz w:val="24"/>
          <w:szCs w:val="24"/>
        </w:rPr>
        <w:t>p</w:t>
      </w:r>
      <w:r w:rsidRPr="008B2AFB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321494E9" w14:textId="60A23FE4" w:rsidR="00806921" w:rsidRPr="008B2AFB" w:rsidRDefault="00806921" w:rsidP="00806921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8B2AFB">
        <w:rPr>
          <w:rFonts w:ascii="Times New Roman" w:hAnsi="Times New Roman" w:cs="Times New Roman"/>
          <w:sz w:val="24"/>
          <w:szCs w:val="24"/>
        </w:rPr>
        <w:t xml:space="preserve">B. The mRNA expression levels of </w:t>
      </w:r>
      <w:r w:rsidRPr="008B2AFB">
        <w:rPr>
          <w:rFonts w:ascii="Times New Roman" w:hAnsi="Times New Roman" w:cs="Times New Roman"/>
          <w:i/>
          <w:iCs/>
          <w:sz w:val="24"/>
          <w:szCs w:val="24"/>
        </w:rPr>
        <w:t>PTEN</w:t>
      </w:r>
      <w:r w:rsidRPr="008B2AFB">
        <w:rPr>
          <w:rFonts w:ascii="Times New Roman" w:hAnsi="Times New Roman" w:cs="Times New Roman"/>
          <w:sz w:val="24"/>
          <w:szCs w:val="24"/>
        </w:rPr>
        <w:t xml:space="preserve"> were detected in para-tumor and tumor samples</w:t>
      </w:r>
      <w:r w:rsidR="00E00E1B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E00E1B">
        <w:rPr>
          <w:rFonts w:ascii="Times New Roman" w:hAnsi="Times New Roman" w:cs="Times New Roman"/>
          <w:sz w:val="24"/>
          <w:szCs w:val="24"/>
        </w:rPr>
        <w:t>Qilu</w:t>
      </w:r>
      <w:proofErr w:type="spellEnd"/>
      <w:r w:rsidR="00E00E1B">
        <w:rPr>
          <w:rFonts w:ascii="Times New Roman" w:hAnsi="Times New Roman" w:cs="Times New Roman"/>
          <w:sz w:val="24"/>
          <w:szCs w:val="24"/>
        </w:rPr>
        <w:t xml:space="preserve"> Hospital</w:t>
      </w:r>
      <w:r w:rsidRPr="008B2AFB">
        <w:rPr>
          <w:rFonts w:ascii="Times New Roman" w:hAnsi="Times New Roman" w:cs="Times New Roman"/>
          <w:sz w:val="24"/>
          <w:szCs w:val="24"/>
        </w:rPr>
        <w:t xml:space="preserve"> by </w:t>
      </w:r>
      <w:r w:rsidR="00AC6454" w:rsidRPr="008B2AFB">
        <w:rPr>
          <w:rFonts w:ascii="Times New Roman" w:hAnsi="Times New Roman" w:cs="Times New Roman"/>
          <w:sz w:val="24"/>
          <w:szCs w:val="24"/>
        </w:rPr>
        <w:t>RT-</w:t>
      </w:r>
      <w:r w:rsidRPr="008B2AFB">
        <w:rPr>
          <w:rFonts w:ascii="Times New Roman" w:hAnsi="Times New Roman" w:cs="Times New Roman"/>
          <w:sz w:val="24"/>
          <w:szCs w:val="24"/>
        </w:rPr>
        <w:t xml:space="preserve">qPCR. Data presented as mean </w:t>
      </w:r>
      <w:r w:rsidRPr="008B2AFB">
        <w:rPr>
          <w:rFonts w:ascii="Times New Roman" w:eastAsia="等线" w:hAnsi="Times New Roman" w:cs="Times New Roman"/>
          <w:sz w:val="24"/>
          <w:szCs w:val="24"/>
        </w:rPr>
        <w:t xml:space="preserve">± </w:t>
      </w:r>
      <w:r w:rsidRPr="008B2AFB">
        <w:rPr>
          <w:rFonts w:ascii="Times New Roman" w:hAnsi="Times New Roman" w:cs="Times New Roman"/>
          <w:sz w:val="24"/>
          <w:szCs w:val="24"/>
        </w:rPr>
        <w:t>SD,</w:t>
      </w:r>
      <w:r w:rsidR="00450249" w:rsidRPr="008B2AFB">
        <w:rPr>
          <w:rFonts w:ascii="Times New Roman" w:hAnsi="Times New Roman" w:cs="Times New Roman"/>
          <w:sz w:val="24"/>
          <w:szCs w:val="24"/>
        </w:rPr>
        <w:t xml:space="preserve"> </w:t>
      </w:r>
      <w:r w:rsidRPr="008B2AFB">
        <w:rPr>
          <w:rFonts w:ascii="Times New Roman" w:hAnsi="Times New Roman" w:cs="Times New Roman"/>
          <w:sz w:val="24"/>
          <w:szCs w:val="24"/>
        </w:rPr>
        <w:t>n=</w:t>
      </w:r>
      <w:r w:rsidR="00450249" w:rsidRPr="008B2AFB">
        <w:rPr>
          <w:rFonts w:ascii="Times New Roman" w:hAnsi="Times New Roman" w:cs="Times New Roman"/>
          <w:sz w:val="24"/>
          <w:szCs w:val="24"/>
        </w:rPr>
        <w:t>34</w:t>
      </w:r>
      <w:r w:rsidRPr="008B2AFB">
        <w:rPr>
          <w:rFonts w:ascii="Times New Roman" w:hAnsi="Times New Roman" w:cs="Times New Roman"/>
          <w:sz w:val="24"/>
          <w:szCs w:val="24"/>
        </w:rPr>
        <w:t xml:space="preserve">. ***: </w:t>
      </w:r>
      <w:r w:rsidRPr="008B2AFB">
        <w:rPr>
          <w:rFonts w:ascii="Times New Roman" w:hAnsi="Times New Roman" w:cs="Times New Roman"/>
          <w:i/>
          <w:sz w:val="24"/>
          <w:szCs w:val="24"/>
        </w:rPr>
        <w:t>p</w:t>
      </w:r>
      <w:r w:rsidRPr="008B2AFB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1AF186BE" w14:textId="4D00EF52" w:rsidR="00806921" w:rsidRPr="00E00E1B" w:rsidRDefault="00806921" w:rsidP="00806921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3D0F6E63" w14:textId="77777777" w:rsidR="00806921" w:rsidRDefault="00806921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78C3D347" w14:textId="77777777" w:rsidR="00806921" w:rsidRDefault="00806921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477FDF01" w14:textId="77777777" w:rsidR="00806921" w:rsidRDefault="00806921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6B1F019D" w14:textId="77777777" w:rsidR="00BE1F6D" w:rsidRDefault="00BE1F6D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06B9611" w14:textId="77777777" w:rsidR="00BE1F6D" w:rsidRDefault="00BE1F6D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00CA4FA0" w14:textId="77777777" w:rsidR="00BE1F6D" w:rsidRDefault="00BE1F6D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56DF53A4" w14:textId="77777777" w:rsidR="00BE1F6D" w:rsidRDefault="00BE1F6D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0A9386C0" w14:textId="77777777" w:rsidR="00BE1F6D" w:rsidRDefault="00BE1F6D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474C685" w14:textId="77777777" w:rsidR="00DB6BFA" w:rsidRDefault="00DB6BFA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73D7E5E0" w14:textId="77777777" w:rsidR="00837A2E" w:rsidRDefault="007F1272" w:rsidP="00502B96">
      <w:pPr>
        <w:spacing w:before="240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06409D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lastRenderedPageBreak/>
        <w:t>Supplementary table</w:t>
      </w:r>
    </w:p>
    <w:p w14:paraId="082D1EC2" w14:textId="20A1A231" w:rsidR="00974CBD" w:rsidRPr="00837A2E" w:rsidRDefault="00837A2E" w:rsidP="00837A2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837A2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Se</w:t>
      </w:r>
      <w:r w:rsidRPr="00837A2E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quences of oligos were used in this work.</w:t>
      </w:r>
    </w:p>
    <w:tbl>
      <w:tblPr>
        <w:tblW w:w="9036" w:type="dxa"/>
        <w:tblInd w:w="-359" w:type="dxa"/>
        <w:tblLook w:val="04A0" w:firstRow="1" w:lastRow="0" w:firstColumn="1" w:lastColumn="0" w:noHBand="0" w:noVBand="1"/>
      </w:tblPr>
      <w:tblGrid>
        <w:gridCol w:w="2116"/>
        <w:gridCol w:w="3723"/>
        <w:gridCol w:w="1203"/>
        <w:gridCol w:w="2787"/>
      </w:tblGrid>
      <w:tr w:rsidR="007F1272" w:rsidRPr="00974CBD" w14:paraId="080DD541" w14:textId="77777777" w:rsidTr="00CB5CC0">
        <w:trPr>
          <w:trHeight w:val="312"/>
        </w:trPr>
        <w:tc>
          <w:tcPr>
            <w:tcW w:w="9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C6C8" w14:textId="4546B778" w:rsidR="007F1272" w:rsidRPr="00974CBD" w:rsidRDefault="007F1272" w:rsidP="007F12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-qPCR primers</w:t>
            </w:r>
          </w:p>
        </w:tc>
      </w:tr>
      <w:tr w:rsidR="007F1272" w:rsidRPr="00974CBD" w14:paraId="1F6A9898" w14:textId="77777777" w:rsidTr="00CB5CC0">
        <w:trPr>
          <w:trHeight w:val="312"/>
        </w:trPr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5FD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74E" w14:textId="2F23918D" w:rsidR="007F1272" w:rsidRPr="00974CBD" w:rsidRDefault="00CB5CC0" w:rsidP="007F127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orward</w:t>
            </w:r>
          </w:p>
        </w:tc>
        <w:tc>
          <w:tcPr>
            <w:tcW w:w="3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E3F" w14:textId="27658337" w:rsidR="007F1272" w:rsidRPr="00974CBD" w:rsidRDefault="00CB5CC0" w:rsidP="007F127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everse</w:t>
            </w:r>
          </w:p>
        </w:tc>
      </w:tr>
      <w:tr w:rsidR="007F1272" w:rsidRPr="00974CBD" w14:paraId="42C7A24B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3A9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MT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EF70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TCTGCAACCTCACGAC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487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CTTATAGGGCATAGACTCG</w:t>
            </w:r>
          </w:p>
        </w:tc>
      </w:tr>
      <w:tr w:rsidR="007F1272" w:rsidRPr="00974CBD" w14:paraId="6EF6B9E9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FA5F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1AA1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GCGTTACACCCTTTC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5FBD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CACCGTTCCAGTTT</w:t>
            </w:r>
          </w:p>
        </w:tc>
      </w:tr>
      <w:tr w:rsidR="007F1272" w:rsidRPr="00974CBD" w14:paraId="2FF17061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2133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5740" w14:textId="77777777" w:rsidR="007F1272" w:rsidRPr="00974CBD" w:rsidRDefault="007F1272" w:rsidP="007F1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ATGCAGTTGAGGATC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1528" w14:textId="77777777" w:rsidR="007F1272" w:rsidRPr="00974CBD" w:rsidRDefault="007F1272" w:rsidP="007F1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TGGTGTAAGCGATGGC</w:t>
            </w:r>
          </w:p>
        </w:tc>
      </w:tr>
      <w:tr w:rsidR="007F1272" w:rsidRPr="00974CBD" w14:paraId="1448A9FB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2B4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895" w14:textId="77777777" w:rsidR="007F1272" w:rsidRPr="00974CBD" w:rsidRDefault="007F1272" w:rsidP="007F1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AACCTTAACTGAGGAGT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A1F" w14:textId="77777777" w:rsidR="007F1272" w:rsidRPr="00974CBD" w:rsidRDefault="007F1272" w:rsidP="007F1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CCGGGCTATCTGCTCG</w:t>
            </w:r>
          </w:p>
        </w:tc>
      </w:tr>
      <w:tr w:rsidR="007F1272" w:rsidRPr="00974CBD" w14:paraId="1ACB896F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B92E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ment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FFFE" w14:textId="77777777" w:rsidR="007F1272" w:rsidRPr="00974CBD" w:rsidRDefault="007F1272" w:rsidP="007F1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CCACTGAGTACCGGAGAC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646E" w14:textId="77777777" w:rsidR="007F1272" w:rsidRPr="00974CBD" w:rsidRDefault="007F1272" w:rsidP="007F12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TCACGCATCTGGCGTTC</w:t>
            </w:r>
          </w:p>
        </w:tc>
      </w:tr>
      <w:tr w:rsidR="007F1272" w:rsidRPr="00974CBD" w14:paraId="1A9FFAA8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2704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8710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ACGAACTGGTGTAATGA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D02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TCCTTACTTCCCCATAGAA</w:t>
            </w:r>
          </w:p>
        </w:tc>
      </w:tr>
      <w:tr w:rsidR="007F1272" w:rsidRPr="00974CBD" w14:paraId="4F52F118" w14:textId="77777777" w:rsidTr="00CB5CC0">
        <w:trPr>
          <w:trHeight w:val="312"/>
        </w:trPr>
        <w:tc>
          <w:tcPr>
            <w:tcW w:w="9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3101" w14:textId="09E8061E" w:rsidR="007F1272" w:rsidRPr="00974CBD" w:rsidRDefault="007F1272" w:rsidP="007F12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SP primer</w:t>
            </w:r>
            <w:r w:rsidR="00CB5CC0" w:rsidRPr="00974C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7F1272" w:rsidRPr="00974CBD" w14:paraId="41895C4E" w14:textId="77777777" w:rsidTr="00CB5CC0">
        <w:trPr>
          <w:trHeight w:val="312"/>
        </w:trPr>
        <w:tc>
          <w:tcPr>
            <w:tcW w:w="90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286" w14:textId="56C07A62" w:rsidR="007F1272" w:rsidRPr="00974CBD" w:rsidRDefault="00CB5CC0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-Methylated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AGGTGATATACGTTGGCG</w:t>
            </w:r>
          </w:p>
        </w:tc>
      </w:tr>
      <w:tr w:rsidR="007F1272" w:rsidRPr="00974CBD" w14:paraId="7D470521" w14:textId="77777777" w:rsidTr="00CB5CC0">
        <w:trPr>
          <w:trHeight w:val="312"/>
        </w:trPr>
        <w:tc>
          <w:tcPr>
            <w:tcW w:w="9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1D26" w14:textId="4A9D2D95" w:rsidR="007F1272" w:rsidRPr="00974CBD" w:rsidRDefault="00CB5CC0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-Methylated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ACACCGCTATCGAATCACAAT</w:t>
            </w:r>
          </w:p>
        </w:tc>
      </w:tr>
      <w:tr w:rsidR="007F1272" w:rsidRPr="00974CBD" w14:paraId="7202D0E9" w14:textId="77777777" w:rsidTr="00CB5CC0">
        <w:trPr>
          <w:trHeight w:val="312"/>
        </w:trPr>
        <w:tc>
          <w:tcPr>
            <w:tcW w:w="9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90B8" w14:textId="60268256" w:rsidR="007F1272" w:rsidRPr="00974CBD" w:rsidRDefault="00CB5CC0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-Unmethylated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gramStart"/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GAGGTGATATATGTTGGTGAT</w:t>
            </w:r>
            <w:proofErr w:type="gramEnd"/>
          </w:p>
        </w:tc>
      </w:tr>
      <w:tr w:rsidR="007F1272" w:rsidRPr="00974CBD" w14:paraId="665D39D7" w14:textId="77777777" w:rsidTr="00CB5CC0">
        <w:trPr>
          <w:trHeight w:val="312"/>
        </w:trPr>
        <w:tc>
          <w:tcPr>
            <w:tcW w:w="90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93C1" w14:textId="31F817EB" w:rsidR="007F1272" w:rsidRPr="00974CBD" w:rsidRDefault="00CB5CC0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-Unmethylated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gramStart"/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ACACCACTATCAAATCACAATCA</w:t>
            </w:r>
            <w:proofErr w:type="gramEnd"/>
          </w:p>
        </w:tc>
      </w:tr>
      <w:tr w:rsidR="007F1272" w:rsidRPr="00974CBD" w14:paraId="1CB0948F" w14:textId="77777777" w:rsidTr="00CB5CC0">
        <w:trPr>
          <w:trHeight w:val="312"/>
        </w:trPr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C6A1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 sequences</w:t>
            </w:r>
          </w:p>
        </w:tc>
        <w:tc>
          <w:tcPr>
            <w:tcW w:w="4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C0C5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F478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74CBD" w:rsidRPr="00974CBD" w14:paraId="74E77FE3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F075" w14:textId="36419B65" w:rsidR="00974CBD" w:rsidRPr="00974CBD" w:rsidRDefault="00974CBD" w:rsidP="00974C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amble</w:t>
            </w:r>
            <w:proofErr w:type="spellEnd"/>
            <w:r w:rsidRPr="0097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ense</w:t>
            </w:r>
          </w:p>
        </w:tc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7DE2" w14:textId="3E46C0C3" w:rsidR="00974CBD" w:rsidRPr="00974CBD" w:rsidRDefault="00974CBD" w:rsidP="00974CBD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UCUCCGAACGUGUCACGUTT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4EF2" w14:textId="77777777" w:rsidR="00974CBD" w:rsidRPr="00974CBD" w:rsidRDefault="00974CBD" w:rsidP="00974C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4CBD" w:rsidRPr="00974CBD" w14:paraId="517DC62D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946F" w14:textId="0DF34F6E" w:rsidR="00974CBD" w:rsidRPr="00974CBD" w:rsidRDefault="00974CBD" w:rsidP="00974C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amble</w:t>
            </w:r>
            <w:proofErr w:type="spellEnd"/>
            <w:r w:rsidRPr="0097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ntisense </w:t>
            </w:r>
          </w:p>
        </w:tc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2B7B" w14:textId="3B5DBDC6" w:rsidR="00974CBD" w:rsidRPr="00974CBD" w:rsidRDefault="00974CBD" w:rsidP="00974CBD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GUGACACGUUCGGAGAATT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009F" w14:textId="77777777" w:rsidR="00974CBD" w:rsidRPr="00974CBD" w:rsidRDefault="00974CBD" w:rsidP="00974C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1272" w:rsidRPr="00974CBD" w14:paraId="72BE0281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6BB7" w14:textId="320D3031" w:rsidR="007F1272" w:rsidRPr="00974CBD" w:rsidRDefault="00CB5CC0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MT2 1#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2684" w14:textId="77777777" w:rsidR="007F1272" w:rsidRPr="00974CBD" w:rsidRDefault="007F1272" w:rsidP="00CB5CC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UUCGAGUCUAUGCCCUAUAATT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8A64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1272" w:rsidRPr="00974CBD" w14:paraId="359BAC5E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C3CB" w14:textId="69C5BC77" w:rsidR="007F1272" w:rsidRPr="00974CBD" w:rsidRDefault="00CB5CC0" w:rsidP="00CB5C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HMT2 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1A0A" w14:textId="77777777" w:rsidR="007F1272" w:rsidRPr="00974CBD" w:rsidRDefault="007F1272" w:rsidP="00CB5CC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CGAAUCAACUUUGCCGUGUUTT 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C8F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1272" w:rsidRPr="00974CBD" w14:paraId="7B21E45A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D866" w14:textId="7C2EA7C8" w:rsidR="007F1272" w:rsidRPr="00974CBD" w:rsidRDefault="00CB5CC0" w:rsidP="00CB5C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TEN 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4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A981" w14:textId="77777777" w:rsidR="007F1272" w:rsidRPr="00974CBD" w:rsidRDefault="007F1272" w:rsidP="00CB5CC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GACUUAGACUUGACCUAUAUTT 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9BA6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1272" w:rsidRPr="00974CBD" w14:paraId="7FEEBE1C" w14:textId="77777777" w:rsidTr="00CB5CC0">
        <w:trPr>
          <w:trHeight w:val="312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9567" w14:textId="5B36CE7A" w:rsidR="007F1272" w:rsidRPr="00974CBD" w:rsidRDefault="00CB5CC0" w:rsidP="00CB5C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TEN 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="007F1272"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4865" w14:textId="77777777" w:rsidR="007F1272" w:rsidRPr="00974CBD" w:rsidRDefault="007F1272" w:rsidP="00CB5CC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4C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CCAGCYAAAGGUGAAGAUAUTT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F21B" w14:textId="77777777" w:rsidR="007F1272" w:rsidRPr="00974CBD" w:rsidRDefault="007F1272" w:rsidP="007F12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469C807" w14:textId="77777777" w:rsidR="00BE1F6D" w:rsidRPr="00502B96" w:rsidRDefault="00BE1F6D" w:rsidP="00502B96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sectPr w:rsidR="00BE1F6D" w:rsidRPr="00502B96" w:rsidSect="001A0A16">
      <w:footerReference w:type="default" r:id="rId11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6948E" w14:textId="77777777" w:rsidR="001A0A16" w:rsidRDefault="001A0A16" w:rsidP="00266CA4">
      <w:r>
        <w:separator/>
      </w:r>
    </w:p>
  </w:endnote>
  <w:endnote w:type="continuationSeparator" w:id="0">
    <w:p w14:paraId="48E84079" w14:textId="77777777" w:rsidR="001A0A16" w:rsidRDefault="001A0A16" w:rsidP="00266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68824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FD3648C" w14:textId="34DB64A5" w:rsidR="00987937" w:rsidRPr="00987937" w:rsidRDefault="00987937">
        <w:pPr>
          <w:pStyle w:val="a5"/>
          <w:jc w:val="center"/>
          <w:rPr>
            <w:rFonts w:ascii="Times New Roman" w:hAnsi="Times New Roman" w:cs="Times New Roman"/>
          </w:rPr>
        </w:pPr>
        <w:r w:rsidRPr="00987937">
          <w:rPr>
            <w:rFonts w:ascii="Times New Roman" w:hAnsi="Times New Roman" w:cs="Times New Roman"/>
          </w:rPr>
          <w:fldChar w:fldCharType="begin"/>
        </w:r>
        <w:r w:rsidRPr="00987937">
          <w:rPr>
            <w:rFonts w:ascii="Times New Roman" w:hAnsi="Times New Roman" w:cs="Times New Roman"/>
          </w:rPr>
          <w:instrText>PAGE   \* MERGEFORMAT</w:instrText>
        </w:r>
        <w:r w:rsidRPr="00987937">
          <w:rPr>
            <w:rFonts w:ascii="Times New Roman" w:hAnsi="Times New Roman" w:cs="Times New Roman"/>
          </w:rPr>
          <w:fldChar w:fldCharType="separate"/>
        </w:r>
        <w:r w:rsidRPr="00987937">
          <w:rPr>
            <w:rFonts w:ascii="Times New Roman" w:hAnsi="Times New Roman" w:cs="Times New Roman"/>
            <w:lang w:val="zh-CN"/>
          </w:rPr>
          <w:t>2</w:t>
        </w:r>
        <w:r w:rsidRPr="00987937">
          <w:rPr>
            <w:rFonts w:ascii="Times New Roman" w:hAnsi="Times New Roman" w:cs="Times New Roman"/>
          </w:rPr>
          <w:fldChar w:fldCharType="end"/>
        </w:r>
      </w:p>
    </w:sdtContent>
  </w:sdt>
  <w:p w14:paraId="2DB36D3C" w14:textId="77777777" w:rsidR="00987937" w:rsidRDefault="009879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20079" w14:textId="77777777" w:rsidR="001A0A16" w:rsidRDefault="001A0A16" w:rsidP="00266CA4">
      <w:r>
        <w:separator/>
      </w:r>
    </w:p>
  </w:footnote>
  <w:footnote w:type="continuationSeparator" w:id="0">
    <w:p w14:paraId="693A5CCF" w14:textId="77777777" w:rsidR="001A0A16" w:rsidRDefault="001A0A16" w:rsidP="00266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D38C2"/>
    <w:multiLevelType w:val="hybridMultilevel"/>
    <w:tmpl w:val="7C566A34"/>
    <w:lvl w:ilvl="0" w:tplc="B1E053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90674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80A"/>
    <w:rsid w:val="000307A0"/>
    <w:rsid w:val="0006409D"/>
    <w:rsid w:val="00157458"/>
    <w:rsid w:val="001A0A16"/>
    <w:rsid w:val="001D580A"/>
    <w:rsid w:val="001E247D"/>
    <w:rsid w:val="00206CC9"/>
    <w:rsid w:val="00260AFC"/>
    <w:rsid w:val="00266CA4"/>
    <w:rsid w:val="002E6C9C"/>
    <w:rsid w:val="0031189F"/>
    <w:rsid w:val="00354B17"/>
    <w:rsid w:val="003B48BE"/>
    <w:rsid w:val="003C2AC0"/>
    <w:rsid w:val="004433A3"/>
    <w:rsid w:val="00450249"/>
    <w:rsid w:val="004C2150"/>
    <w:rsid w:val="004E3525"/>
    <w:rsid w:val="00502B96"/>
    <w:rsid w:val="00574E21"/>
    <w:rsid w:val="006364B4"/>
    <w:rsid w:val="00673AF0"/>
    <w:rsid w:val="00771F12"/>
    <w:rsid w:val="00786767"/>
    <w:rsid w:val="007F1272"/>
    <w:rsid w:val="007F1282"/>
    <w:rsid w:val="00806921"/>
    <w:rsid w:val="00814B97"/>
    <w:rsid w:val="00837A2E"/>
    <w:rsid w:val="008B2AFB"/>
    <w:rsid w:val="008F2D21"/>
    <w:rsid w:val="00974CBD"/>
    <w:rsid w:val="00987937"/>
    <w:rsid w:val="00A3646E"/>
    <w:rsid w:val="00A403C6"/>
    <w:rsid w:val="00AC6454"/>
    <w:rsid w:val="00AD608C"/>
    <w:rsid w:val="00B13BBB"/>
    <w:rsid w:val="00B352D6"/>
    <w:rsid w:val="00B40BE5"/>
    <w:rsid w:val="00BA3CD9"/>
    <w:rsid w:val="00BE1F6D"/>
    <w:rsid w:val="00C4074D"/>
    <w:rsid w:val="00C94FF1"/>
    <w:rsid w:val="00CB5CC0"/>
    <w:rsid w:val="00DA15A9"/>
    <w:rsid w:val="00DA6A75"/>
    <w:rsid w:val="00DB6BFA"/>
    <w:rsid w:val="00E00E1B"/>
    <w:rsid w:val="00E75D0A"/>
    <w:rsid w:val="00E80D36"/>
    <w:rsid w:val="00FA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81199"/>
  <w15:chartTrackingRefBased/>
  <w15:docId w15:val="{407A412F-8D4E-4B90-BF51-8AB9A6CB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9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C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CA4"/>
    <w:rPr>
      <w:sz w:val="18"/>
      <w:szCs w:val="18"/>
    </w:rPr>
  </w:style>
  <w:style w:type="paragraph" w:styleId="a7">
    <w:name w:val="List Paragraph"/>
    <w:basedOn w:val="a"/>
    <w:uiPriority w:val="34"/>
    <w:qFormat/>
    <w:rsid w:val="00BE1F6D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BE1F6D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E1F6D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E1F6D"/>
  </w:style>
  <w:style w:type="paragraph" w:styleId="ab">
    <w:name w:val="Balloon Text"/>
    <w:basedOn w:val="a"/>
    <w:link w:val="ac"/>
    <w:uiPriority w:val="99"/>
    <w:semiHidden/>
    <w:unhideWhenUsed/>
    <w:rsid w:val="0031189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1189F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987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孙</dc:creator>
  <cp:keywords/>
  <dc:description/>
  <cp:lastModifiedBy>敏 孙</cp:lastModifiedBy>
  <cp:revision>6</cp:revision>
  <dcterms:created xsi:type="dcterms:W3CDTF">2023-11-09T00:40:00Z</dcterms:created>
  <dcterms:modified xsi:type="dcterms:W3CDTF">2024-01-15T05:00:00Z</dcterms:modified>
</cp:coreProperties>
</file>